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2"/>
          <w:szCs w:val="22"/>
        </w:rPr>
        <w:t>Table S1. Custom-designed 7-nucleotides tags.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27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360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60"/>
      </w:tblGrid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 #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TGG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GTC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GA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CT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AAT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GGA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A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GT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TC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GAC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TCA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TCA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ATG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TTC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AG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CCGC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ATA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TAG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GGAG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GTA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G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GCGG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TCT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-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4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23:09:00Z</dcterms:created>
  <dc:creator>comeron_admin</dc:creator>
  <dc:description/>
  <dc:language>en-US</dc:language>
  <cp:lastModifiedBy>comeron_admin</cp:lastModifiedBy>
  <dcterms:modified xsi:type="dcterms:W3CDTF">2012-07-30T23:09:00Z</dcterms:modified>
  <cp:revision>2</cp:revision>
  <dc:subject/>
  <dc:title/>
</cp:coreProperties>
</file>